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0104CA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Supplementary Table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3</w:t>
      </w:r>
    </w:p>
    <w:p w14:paraId="665D4B0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Top 50 positive AEs associated with mirtazapine at the PT level in patients younger than 18 years</w:t>
      </w:r>
    </w:p>
    <w:tbl>
      <w:tblPr>
        <w:tblStyle w:val="2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1149"/>
        <w:gridCol w:w="1534"/>
        <w:gridCol w:w="1193"/>
        <w:gridCol w:w="1987"/>
        <w:gridCol w:w="1200"/>
      </w:tblGrid>
      <w:tr w14:paraId="12A32E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833" w:type="pct"/>
            <w:tcBorders>
              <w:top w:val="single" w:color="666666" w:sz="16" w:space="0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2D47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PT</w:t>
            </w:r>
          </w:p>
        </w:tc>
        <w:tc>
          <w:tcPr>
            <w:tcW w:w="833" w:type="pct"/>
            <w:tcBorders>
              <w:top w:val="single" w:color="666666" w:sz="16" w:space="0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27C3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umbers</w:t>
            </w:r>
          </w:p>
        </w:tc>
        <w:tc>
          <w:tcPr>
            <w:tcW w:w="833" w:type="pct"/>
            <w:tcBorders>
              <w:top w:val="single" w:color="666666" w:sz="16" w:space="0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7FF0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ROR(95%C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833" w:type="pct"/>
            <w:tcBorders>
              <w:top w:val="single" w:color="666666" w:sz="16" w:space="0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E34B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PRR(</w:t>
            </w:r>
            <w:r>
              <w:rPr>
                <w:rFonts w:hint="default" w:ascii="Symbol" w:hAnsi="Symbol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833" w:type="pct"/>
            <w:tcBorders>
              <w:top w:val="single" w:color="666666" w:sz="16" w:space="0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3771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EBGM(EBGM05)</w:t>
            </w:r>
          </w:p>
        </w:tc>
        <w:tc>
          <w:tcPr>
            <w:tcW w:w="833" w:type="pct"/>
            <w:tcBorders>
              <w:top w:val="single" w:color="666666" w:sz="16" w:space="0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2C5A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IC(IC025)</w:t>
            </w:r>
          </w:p>
        </w:tc>
      </w:tr>
      <w:tr w14:paraId="507B07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single" w:color="666666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B181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Foetal exposure during pregnancy</w:t>
            </w:r>
          </w:p>
        </w:tc>
        <w:tc>
          <w:tcPr>
            <w:tcW w:w="833" w:type="pct"/>
            <w:tcBorders>
              <w:top w:val="single" w:color="666666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8E48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7</w:t>
            </w:r>
          </w:p>
        </w:tc>
        <w:tc>
          <w:tcPr>
            <w:tcW w:w="833" w:type="pct"/>
            <w:tcBorders>
              <w:top w:val="single" w:color="666666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4321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5 ( 6.04 - 9.31 )</w:t>
            </w:r>
          </w:p>
        </w:tc>
        <w:tc>
          <w:tcPr>
            <w:tcW w:w="833" w:type="pct"/>
            <w:tcBorders>
              <w:top w:val="single" w:color="666666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A399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18 ( 463.35 )</w:t>
            </w:r>
          </w:p>
        </w:tc>
        <w:tc>
          <w:tcPr>
            <w:tcW w:w="833" w:type="pct"/>
            <w:tcBorders>
              <w:top w:val="single" w:color="666666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03EB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15 ( 5.76 )</w:t>
            </w:r>
          </w:p>
        </w:tc>
        <w:tc>
          <w:tcPr>
            <w:tcW w:w="833" w:type="pct"/>
            <w:tcBorders>
              <w:top w:val="single" w:color="666666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A959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84 ( 2.42 )</w:t>
            </w:r>
          </w:p>
        </w:tc>
      </w:tr>
      <w:tr w14:paraId="64475F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4D7E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Intentional overdos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2D93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2560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96 ( 5.98 - 10.5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FCF1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77 ( 287.9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4BBC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72 ( 5.8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F730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95 ( 2.35 )</w:t>
            </w:r>
          </w:p>
        </w:tc>
      </w:tr>
      <w:tr w14:paraId="38B2D8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E73E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Toxicity to various agent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1A7C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395C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27 ( 3.13 - 5.8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BB15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2 ( 100.0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4490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19 ( 3.0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7AE7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07 ( 1.51 )</w:t>
            </w:r>
          </w:p>
        </w:tc>
      </w:tr>
      <w:tr w14:paraId="2DFA37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56A8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Somnolenc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9831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5513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87 ( 2.74 - 5.4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8AA4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82 ( 68.6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8028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81 ( 2.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D710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93 ( 1.31 )</w:t>
            </w:r>
          </w:p>
        </w:tc>
      </w:tr>
      <w:tr w14:paraId="1A4B19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CE6D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Drug withdrawal syndrome neonat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04CB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E8F6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4.6 ( 9.74 - 21.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EC14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4.42 ( 296.2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0C6B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4.25 ( 9.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447A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83 ( 2.63 )</w:t>
            </w:r>
          </w:p>
        </w:tc>
      </w:tr>
      <w:tr w14:paraId="28EBA8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C065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Intentional self-injury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E4EB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DB1B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.4 ( 5.45 - 12.9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6DEE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.31 ( 134.2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F6EC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.26 ( 5.3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B2A5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05 ( 2.01 )</w:t>
            </w:r>
          </w:p>
        </w:tc>
      </w:tr>
      <w:tr w14:paraId="445E24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F795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Small for dates baby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76F0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3118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3.54 ( 8.78 - 20.8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0153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3.39 ( 238.1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D373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3.25 ( 8.5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AF69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73 ( 2.47 )</w:t>
            </w:r>
          </w:p>
        </w:tc>
      </w:tr>
      <w:tr w14:paraId="7D8914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5EFA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Premature baby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DA88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CD78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51 ( 2.25 - 5.4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1833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48 ( 35.3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ED68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47 ( 2.2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B491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8 ( 1 )</w:t>
            </w:r>
          </w:p>
        </w:tc>
      </w:tr>
      <w:tr w14:paraId="26959E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8D40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Suicide attemp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2956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A9DC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32 ( 2.78 - 6.7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644C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28 ( 50.2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C2CD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27 ( 2.7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9B3A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09 ( 1.25 )</w:t>
            </w:r>
          </w:p>
        </w:tc>
      </w:tr>
      <w:tr w14:paraId="32AD0A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A0E7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Atrial septal defec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6F23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0889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.36 ( 6.01 - 14.5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0808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.27 ( 146.5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C5AA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.2 ( 5.9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3A71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2 ( 2.09 )</w:t>
            </w:r>
          </w:p>
        </w:tc>
      </w:tr>
      <w:tr w14:paraId="4A2BE4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DC9E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Tachycardi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2A5D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82A8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57 ( 2.24 - 5.6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8C8D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55 ( 32.9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B5E8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54 ( 2.2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F562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82 ( 0.98 )</w:t>
            </w:r>
          </w:p>
        </w:tc>
      </w:tr>
      <w:tr w14:paraId="6AA3D2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4078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Patent ductus arteriosu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03B5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9DE9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5.75 ( 9.6 - 25.8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F4A3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5.62 ( 216.1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E6A3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5.42 ( 9.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69A8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95 ( 2.35 )</w:t>
            </w:r>
          </w:p>
        </w:tc>
      </w:tr>
      <w:tr w14:paraId="35B0BB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ACF0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Drug abus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E795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A71C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6 ( 3.31 - 9.4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8C0F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57 ( 52.2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102C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55 ( 3.2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91CA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47 ( 1.34 )</w:t>
            </w:r>
          </w:p>
        </w:tc>
      </w:tr>
      <w:tr w14:paraId="1D25E2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8F44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Maternal drugs affecting foetu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A054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161D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.97 ( 5.88 - 16.9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2BBD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.9 ( 111.1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34CC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.83 ( 5.7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8C9B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3 ( 1.88 )</w:t>
            </w:r>
          </w:p>
        </w:tc>
      </w:tr>
      <w:tr w14:paraId="354AF5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C93A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Ange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695B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51ED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69 ( 2.72 - 8.1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4D58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67 ( 37.3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869D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65 ( 2.6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835B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22 ( 1.11 )</w:t>
            </w:r>
          </w:p>
        </w:tc>
      </w:tr>
      <w:tr w14:paraId="6EEEF6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C50D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Serotonin syndrom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A353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AB95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6.69 ( 9.63 - 28.9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4CEF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6.58 ( 187.6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F5AC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6.36 ( 9.4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A875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03 ( 2.18 )</w:t>
            </w:r>
          </w:p>
        </w:tc>
      </w:tr>
      <w:tr w14:paraId="5AFE21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C052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Hypospadia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1315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DEB9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3.33 ( 12.82 - 42.4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A734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3.2 ( 229.0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8827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2.76 ( 12.5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CDF6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51 ( 2.17 )</w:t>
            </w:r>
          </w:p>
        </w:tc>
      </w:tr>
      <w:tr w14:paraId="7D82D3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7ACE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Cryptorchis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17E2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7D95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6.84 ( 20.17 - 67.2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BF5F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6.62 ( 369.3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A8D8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5.51 ( 19.4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83E2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15 ( 2.34 )</w:t>
            </w:r>
          </w:p>
        </w:tc>
      </w:tr>
      <w:tr w14:paraId="7958BF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7F79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Neonatal seizur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CEE8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94B2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2.52 ( 23.25 - 77.7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61A2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2.27 ( 427.5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5777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0.8 ( 22.3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0CAA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35 ( 2.39 )</w:t>
            </w:r>
          </w:p>
        </w:tc>
      </w:tr>
      <w:tr w14:paraId="18740C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623F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Exposure during pregnancy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D589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842F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82 ( 2.11 - 6.9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B781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81 ( 22.7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834A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8 ( 2.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F078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93 ( 0.78 )</w:t>
            </w:r>
          </w:p>
        </w:tc>
      </w:tr>
      <w:tr w14:paraId="79490B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30CF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Respiratory disorder neonat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E578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DA6E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4.09 ( 7.76 - 25.5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E998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4.01 ( 131.3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FBB5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3.85 ( 7.6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B7EA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79 ( 1.9 )</w:t>
            </w:r>
          </w:p>
        </w:tc>
      </w:tr>
      <w:tr w14:paraId="671386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CC2C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Miosi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687D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DB83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3.75 ( 7.36 - 25.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1C90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3.68 ( 116.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C64E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3.53 ( 7.2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656A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76 ( 1.78 )</w:t>
            </w:r>
          </w:p>
        </w:tc>
      </w:tr>
      <w:tr w14:paraId="34BFA1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54E1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Talip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B97D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ECD3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3.92 ( 6.92 - 27.9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E9D0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3.86 ( 94.3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D890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3.71 ( 6.8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E516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78 ( 1.53 )</w:t>
            </w:r>
          </w:p>
        </w:tc>
      </w:tr>
      <w:tr w14:paraId="32511B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D371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Lactic acidosi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0AC4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7870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5 ( 3.74 - 15.0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3E27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47 ( 44.5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3C28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43 ( 3.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8C36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89 ( 1.15 )</w:t>
            </w:r>
          </w:p>
        </w:tc>
      </w:tr>
      <w:tr w14:paraId="203975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2677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Acute respiratory distress syndrom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0537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1970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12 ( 3.55 - 14.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6030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1 ( 41.6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275D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06 ( 3.5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2D40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82 ( 1.11 )</w:t>
            </w:r>
          </w:p>
        </w:tc>
      </w:tr>
      <w:tr w14:paraId="12A224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63AF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Hyperreflexi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BE7A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C5FF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9.58 ( 9.26 - 41.3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8DDE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9.5 ( 120.8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9F48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9.19 ( 9.0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9942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26 ( 1.52 )</w:t>
            </w:r>
          </w:p>
        </w:tc>
      </w:tr>
      <w:tr w14:paraId="0938E4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A49B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Poisonin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9536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38B3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3 ( 6.16 - 27.4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1801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2.95 ( 76.3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1DD9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2.82 ( 6.0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9D2B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68 ( 1.34 )</w:t>
            </w:r>
          </w:p>
        </w:tc>
      </w:tr>
      <w:tr w14:paraId="7FA6AB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E50A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Renal aplasi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A735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0006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0.5 ( 28.25 - 129.5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BFE5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0.27 ( 387.6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44F4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7.31 ( 26.7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1E76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84 ( 1.78 )</w:t>
            </w:r>
          </w:p>
        </w:tc>
      </w:tr>
      <w:tr w14:paraId="751086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5803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Tachypnoe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B6AC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74D1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43 ( 2.58 - 11.4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D5E4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42 ( 25.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FA16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4 ( 2.5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E493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43 ( 0.77 )</w:t>
            </w:r>
          </w:p>
        </w:tc>
      </w:tr>
      <w:tr w14:paraId="716003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4CF4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Mydriasi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91C3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F2A9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64 ( 2.21 - 9.7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DBC6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63 ( 19.8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51DB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61 ( 2.1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9909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21 ( 0.64 )</w:t>
            </w:r>
          </w:p>
        </w:tc>
      </w:tr>
      <w:tr w14:paraId="253FEE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4A3E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Vitamin b1 decrease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792E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09FF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68.23 ( 117.67 - 611.4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966F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67.2 ( 1505.2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3E16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16.83 ( 95.1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33E1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76 ( 1.83 )</w:t>
            </w:r>
          </w:p>
        </w:tc>
      </w:tr>
      <w:tr w14:paraId="394636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1B52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Psychomotor retardati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F881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5826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0.43 ( 19 - 86.0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A558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0.28 ( 259.0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22B9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8.95 ( 18.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1A8E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28 ( 1.72 )</w:t>
            </w:r>
          </w:p>
        </w:tc>
      </w:tr>
      <w:tr w14:paraId="091405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E00B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Withdrawal syndrom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9F72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EEA4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44 ( 3.53 - 15.6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38F3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42 ( 38.6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1456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37 ( 3.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2429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88 ( 1.01 )</w:t>
            </w:r>
          </w:p>
        </w:tc>
      </w:tr>
      <w:tr w14:paraId="4E913B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182B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Hyperlactacidaemi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8124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D5DD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4.21 ( 20.75 - 94.1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A847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4.04 ( 283.5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3008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2.45 ( 19.9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DB52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41 ( 1.73 )</w:t>
            </w:r>
          </w:p>
        </w:tc>
      </w:tr>
      <w:tr w14:paraId="7338AC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401B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Poor feeding infan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245A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1F34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.86 ( 4.68 - 20.7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835E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.82 ( 55.0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CB48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.75 ( 4.6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CACE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29 ( 1.19 )</w:t>
            </w:r>
          </w:p>
        </w:tc>
      </w:tr>
      <w:tr w14:paraId="7D8D3E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BD9C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Ventricular septal defec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2724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28B6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7 ( 2.71 - 1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4030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69 ( 26.9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B104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66 ( 2.6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91D3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5 ( 0.81 )</w:t>
            </w:r>
          </w:p>
        </w:tc>
      </w:tr>
      <w:tr w14:paraId="6DEE1B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E0EC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Clonu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62CD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37E9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0.45 ( 9.11 - 45.9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F2B2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0.39 ( 108.7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A39E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0.05 ( 8.9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9DA7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33 ( 1.32 )</w:t>
            </w:r>
          </w:p>
        </w:tc>
      </w:tr>
      <w:tr w14:paraId="0A2EF2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0EB4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Brain oedem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CFAA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E1C8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57 ( 2.49 - 12.4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F20F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55 ( 22.3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4B71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53 ( 2.4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B031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47 ( 0.65 )</w:t>
            </w:r>
          </w:p>
        </w:tc>
      </w:tr>
      <w:tr w14:paraId="1FCB3C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220B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Syndactyly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F067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8132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5.05 ( 19.9 - 101.9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4CCC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4.91 ( 247.8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0012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3.25 ( 19.1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6B9B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43 ( 1.5 )</w:t>
            </w:r>
          </w:p>
        </w:tc>
      </w:tr>
      <w:tr w14:paraId="78C6F5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7C9C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Hypophagi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6898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A2AE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41 ( 2.42 - 12.0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ECFB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4 ( 21.4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C7D3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38 ( 2.4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0312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43 ( 0.63 )</w:t>
            </w:r>
          </w:p>
        </w:tc>
      </w:tr>
      <w:tr w14:paraId="2295F4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1F9A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Cardiac output increase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C62A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F361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86.31 ( 78.54 - 441.9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3AB3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85.7 ( 948.4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8AFC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59.92 ( 67.4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7FD7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32 ( 1.58 )</w:t>
            </w:r>
          </w:p>
        </w:tc>
      </w:tr>
      <w:tr w14:paraId="2E6466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6A8B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Poisoning deliberat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735C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0F9E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.36 ( 4.19 - 20.9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28E3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.34 ( 44.3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1D2A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.27 ( 4.1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AD35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21 ( 0.99 )</w:t>
            </w:r>
          </w:p>
        </w:tc>
      </w:tr>
      <w:tr w14:paraId="121F7B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34CC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Bradycardia neonat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A622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4316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2.28 ( 5.49 - 27.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8CC2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2.25 ( 61.3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3D0E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2.13 ( 5.4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6A72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6 ( 1.13 )</w:t>
            </w:r>
          </w:p>
        </w:tc>
      </w:tr>
      <w:tr w14:paraId="5F6624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161D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Agitation neonat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F5D9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376F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6.69 ( 7.44 - 37.4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1ECE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6.64 ( 86.9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BBDD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6.41 ( 7.3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EE7F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04 ( 1.25 )</w:t>
            </w:r>
          </w:p>
        </w:tc>
      </w:tr>
      <w:tr w14:paraId="196FA6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718C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Blood lactic acid decrease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F3C8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B12A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15.42 ( 89.97 - 515.8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07FE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14.71 ( 1074.7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B079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80.97 ( 75.5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AC85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5 ( 1.57 )</w:t>
            </w:r>
          </w:p>
        </w:tc>
      </w:tr>
      <w:tr w14:paraId="15B741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09D9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Congenital central nervous system anomaly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8E21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2706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4.76 ( 19.78 - 101.3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BF51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4.62 ( 246.2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25AF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2.98 ( 18.9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B304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43 ( 1.5 )</w:t>
            </w:r>
          </w:p>
        </w:tc>
      </w:tr>
      <w:tr w14:paraId="1B9099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5C75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Electrocardiogram abnorm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8AB0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FA8C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5.53 ( 11.35 - 57.4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6B86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5.45 ( 137.8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4C90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4.92 ( 11.0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43AE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64 ( 1.39 )</w:t>
            </w:r>
          </w:p>
        </w:tc>
      </w:tr>
      <w:tr w14:paraId="1C7FE1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BBCF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Tremor neonat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51D9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59E0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0.72 ( 16.67 - 99.4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1095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0.61 ( 186.5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3E6C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9.25 ( 16.0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4F9C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29 ( 1.21 )</w:t>
            </w:r>
          </w:p>
        </w:tc>
      </w:tr>
      <w:tr w14:paraId="0CEA41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B3C7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Infantile apnoe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95B2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7489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0.29 ( 4.26 - 24.8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6C30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0.26 ( 41.4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1DD3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0.18 ( 4.2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D505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35 ( 0.82 )</w:t>
            </w:r>
          </w:p>
        </w:tc>
      </w:tr>
      <w:tr w14:paraId="65AAEF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854C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Plagiocephaly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662E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6732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3.83 ( 17.92 - 107.18 )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CD2B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3.71 ( 200.99 )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AF52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2.14 ( 17.23 )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F092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4 ( 1.22 )</w:t>
            </w:r>
          </w:p>
        </w:tc>
      </w:tr>
    </w:tbl>
    <w:p w14:paraId="43B5845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8F36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1T04:05:42Z</dcterms:created>
  <dc:creator>Administrator</dc:creator>
  <cp:lastModifiedBy>赵</cp:lastModifiedBy>
  <dcterms:modified xsi:type="dcterms:W3CDTF">2026-02-21T04:06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ODdhODAzOTVkNTRjODg1OGNjNDBmZGNjZTc2MGE5MDkiLCJ1c2VySWQiOiIyOTEzOTY0ODMifQ==</vt:lpwstr>
  </property>
  <property fmtid="{D5CDD505-2E9C-101B-9397-08002B2CF9AE}" pid="4" name="ICV">
    <vt:lpwstr>80E3C30900854BB39CC43418E97C5BA1_12</vt:lpwstr>
  </property>
</Properties>
</file>